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0A903" w14:textId="5926AA18" w:rsidR="0000558D" w:rsidRDefault="00EA5D18">
      <w:pPr>
        <w:rPr>
          <w:b/>
          <w:bCs/>
        </w:rPr>
      </w:pPr>
      <w:r w:rsidRPr="00EA5D18">
        <w:rPr>
          <w:b/>
          <w:bCs/>
        </w:rPr>
        <w:t>Stomata Detection:</w:t>
      </w:r>
    </w:p>
    <w:p w14:paraId="3B584FAF" w14:textId="7E262091" w:rsidR="00AD1A36" w:rsidRPr="00AD1A36" w:rsidRDefault="00AD1A36">
      <w:r w:rsidRPr="00AD1A36">
        <w:t>Detection</w:t>
      </w:r>
      <w:r w:rsidRPr="00AD1A36">
        <w:t>:</w:t>
      </w:r>
    </w:p>
    <w:p w14:paraId="0EB5CBB2" w14:textId="492A12DE" w:rsidR="00EA5D18" w:rsidRDefault="00EA5D18">
      <w:r w:rsidRPr="00391762">
        <w:t xml:space="preserve">Yolo Code Location: </w:t>
      </w:r>
      <w:hyperlink r:id="rId4" w:history="1">
        <w:proofErr w:type="spellStart"/>
        <w:r w:rsidRPr="00391762">
          <w:rPr>
            <w:rStyle w:val="Hyperlink"/>
          </w:rPr>
          <w:t>Ultralytics</w:t>
        </w:r>
        <w:proofErr w:type="spellEnd"/>
        <w:r w:rsidRPr="00391762">
          <w:rPr>
            <w:rStyle w:val="Hyperlink"/>
          </w:rPr>
          <w:t xml:space="preserve"> YOLO11 - </w:t>
        </w:r>
        <w:proofErr w:type="spellStart"/>
        <w:r w:rsidRPr="00391762">
          <w:rPr>
            <w:rStyle w:val="Hyperlink"/>
          </w:rPr>
          <w:t>Ultralytics</w:t>
        </w:r>
        <w:proofErr w:type="spellEnd"/>
        <w:r w:rsidRPr="00391762">
          <w:rPr>
            <w:rStyle w:val="Hyperlink"/>
          </w:rPr>
          <w:t xml:space="preserve"> YOLO Docs</w:t>
        </w:r>
      </w:hyperlink>
    </w:p>
    <w:p w14:paraId="07419084" w14:textId="0D15754B" w:rsidR="00EA5D18" w:rsidRDefault="00EA5D18">
      <w:proofErr w:type="gramStart"/>
      <w:r w:rsidRPr="00EA5D18">
        <w:t>Network :</w:t>
      </w:r>
      <w:proofErr w:type="gramEnd"/>
      <w:r w:rsidRPr="00EA5D18">
        <w:t xml:space="preserve"> yolo11l, pretrained on I</w:t>
      </w:r>
      <w:r>
        <w:t>mage</w:t>
      </w:r>
      <w:r w:rsidR="00F17C7D">
        <w:t>N</w:t>
      </w:r>
      <w:r>
        <w:t>et</w:t>
      </w:r>
    </w:p>
    <w:p w14:paraId="6E3D8A18" w14:textId="3D515A63" w:rsidR="00EA5D18" w:rsidRDefault="00EA5D18">
      <w:r>
        <w:t xml:space="preserve">Parameters: </w:t>
      </w:r>
      <w:r w:rsidR="00391762">
        <w:t xml:space="preserve"> Epochs:200, l</w:t>
      </w:r>
      <w:r w:rsidR="00F17C7D">
        <w:t xml:space="preserve">earning </w:t>
      </w:r>
      <w:r w:rsidR="00391762">
        <w:t>r</w:t>
      </w:r>
      <w:r w:rsidR="00F17C7D">
        <w:t>ate</w:t>
      </w:r>
      <w:r w:rsidR="00391762">
        <w:t xml:space="preserve"> </w:t>
      </w:r>
      <w:proofErr w:type="gramStart"/>
      <w:r w:rsidR="00391762">
        <w:t>0.0</w:t>
      </w:r>
      <w:r w:rsidR="00F17C7D">
        <w:t>1</w:t>
      </w:r>
      <w:r w:rsidR="00391762">
        <w:t xml:space="preserve"> ,</w:t>
      </w:r>
      <w:proofErr w:type="gramEnd"/>
      <w:r w:rsidR="00391762">
        <w:t xml:space="preserve"> others the same as default on the website</w:t>
      </w:r>
    </w:p>
    <w:p w14:paraId="319DA612" w14:textId="68D3B6C5" w:rsidR="00391762" w:rsidRDefault="00391762"/>
    <w:p w14:paraId="1D1789D9" w14:textId="6A09C361" w:rsidR="00F17C7D" w:rsidRDefault="00F17C7D">
      <w:r>
        <w:t>Transfer learning:</w:t>
      </w:r>
    </w:p>
    <w:p w14:paraId="63FAFFBE" w14:textId="51403132" w:rsidR="00F17C7D" w:rsidRDefault="00F17C7D">
      <w:r>
        <w:t xml:space="preserve">Same with detection, except freeze first two layers and reduce </w:t>
      </w:r>
      <w:proofErr w:type="spellStart"/>
      <w:r>
        <w:t>lr</w:t>
      </w:r>
      <w:proofErr w:type="spellEnd"/>
      <w:r>
        <w:t xml:space="preserve"> to 0.002.</w:t>
      </w:r>
    </w:p>
    <w:p w14:paraId="26AC3929" w14:textId="26F760A1" w:rsidR="00F17C7D" w:rsidRDefault="00F17C7D"/>
    <w:p w14:paraId="7B42B875" w14:textId="541A092A" w:rsidR="00ED1A25" w:rsidRDefault="00ED1A25">
      <w:r>
        <w:t xml:space="preserve">Cross Validation: </w:t>
      </w:r>
    </w:p>
    <w:p w14:paraId="05DE6A07" w14:textId="7D6FFD43" w:rsidR="00ED1A25" w:rsidRDefault="00ED1A25">
      <w:r>
        <w:t xml:space="preserve">Same </w:t>
      </w:r>
      <w:r w:rsidR="00AD1A36">
        <w:t>as</w:t>
      </w:r>
      <w:r>
        <w:t xml:space="preserve"> detection</w:t>
      </w:r>
      <w:r>
        <w:t xml:space="preserve">, </w:t>
      </w:r>
      <w:r>
        <w:t>Epochs:200, learning rate 0.01</w:t>
      </w:r>
    </w:p>
    <w:p w14:paraId="39BCB74F" w14:textId="17D12E50" w:rsidR="00F17C7D" w:rsidRDefault="00F17C7D"/>
    <w:p w14:paraId="4EEA7A05" w14:textId="1457EC2F" w:rsidR="00F17C7D" w:rsidRDefault="00F17C7D"/>
    <w:p w14:paraId="0C0C7CCD" w14:textId="77777777" w:rsidR="00F17C7D" w:rsidRDefault="00F17C7D"/>
    <w:p w14:paraId="2823B11D" w14:textId="6D596C4E" w:rsidR="00F17C7D" w:rsidRDefault="00F17C7D" w:rsidP="00F17C7D">
      <w:pPr>
        <w:rPr>
          <w:b/>
          <w:bCs/>
        </w:rPr>
      </w:pPr>
      <w:r w:rsidRPr="00EA5D18">
        <w:rPr>
          <w:b/>
          <w:bCs/>
        </w:rPr>
        <w:t xml:space="preserve">Stomata </w:t>
      </w:r>
      <w:bookmarkStart w:id="0" w:name="_Hlk201672622"/>
      <w:r>
        <w:rPr>
          <w:b/>
          <w:bCs/>
        </w:rPr>
        <w:t>Segmentation</w:t>
      </w:r>
      <w:bookmarkEnd w:id="0"/>
      <w:r w:rsidRPr="00EA5D18">
        <w:rPr>
          <w:b/>
          <w:bCs/>
        </w:rPr>
        <w:t>:</w:t>
      </w:r>
    </w:p>
    <w:p w14:paraId="1A9CE8F2" w14:textId="0900DFDB" w:rsidR="00AD1A36" w:rsidRPr="00EA5D18" w:rsidRDefault="00AD1A36" w:rsidP="00F17C7D">
      <w:pPr>
        <w:rPr>
          <w:b/>
          <w:bCs/>
        </w:rPr>
      </w:pPr>
      <w:r>
        <w:t>S</w:t>
      </w:r>
      <w:r>
        <w:t>egmentation</w:t>
      </w:r>
      <w:r>
        <w:t>:</w:t>
      </w:r>
    </w:p>
    <w:p w14:paraId="7C4E7E66" w14:textId="77777777" w:rsidR="00F17C7D" w:rsidRDefault="00F17C7D" w:rsidP="00F17C7D">
      <w:r w:rsidRPr="00391762">
        <w:t xml:space="preserve">Yolo Code Location: </w:t>
      </w:r>
      <w:hyperlink r:id="rId5" w:history="1">
        <w:proofErr w:type="spellStart"/>
        <w:r w:rsidRPr="00391762">
          <w:rPr>
            <w:rStyle w:val="Hyperlink"/>
          </w:rPr>
          <w:t>Ultralytics</w:t>
        </w:r>
        <w:proofErr w:type="spellEnd"/>
        <w:r w:rsidRPr="00391762">
          <w:rPr>
            <w:rStyle w:val="Hyperlink"/>
          </w:rPr>
          <w:t xml:space="preserve"> YOLO11 - </w:t>
        </w:r>
        <w:proofErr w:type="spellStart"/>
        <w:r w:rsidRPr="00391762">
          <w:rPr>
            <w:rStyle w:val="Hyperlink"/>
          </w:rPr>
          <w:t>Ultralytics</w:t>
        </w:r>
        <w:proofErr w:type="spellEnd"/>
        <w:r w:rsidRPr="00391762">
          <w:rPr>
            <w:rStyle w:val="Hyperlink"/>
          </w:rPr>
          <w:t xml:space="preserve"> YOLO Docs</w:t>
        </w:r>
      </w:hyperlink>
    </w:p>
    <w:p w14:paraId="6A53F93A" w14:textId="3ACEDE61" w:rsidR="00F17C7D" w:rsidRDefault="00F17C7D" w:rsidP="00F17C7D">
      <w:proofErr w:type="gramStart"/>
      <w:r w:rsidRPr="00EA5D18">
        <w:t>Network :</w:t>
      </w:r>
      <w:proofErr w:type="gramEnd"/>
      <w:r w:rsidRPr="00EA5D18">
        <w:t xml:space="preserve"> yolo11</w:t>
      </w:r>
      <w:r>
        <w:t>n-seg</w:t>
      </w:r>
      <w:r w:rsidRPr="00EA5D18">
        <w:t>, pretrained on I</w:t>
      </w:r>
      <w:r>
        <w:t>mageNet</w:t>
      </w:r>
    </w:p>
    <w:p w14:paraId="328D0EBF" w14:textId="35E0D040" w:rsidR="00F17C7D" w:rsidRDefault="00F17C7D" w:rsidP="00F17C7D">
      <w:r>
        <w:t xml:space="preserve">Changed Parameters:  Image size: 256, Epochs:200, mosaic = </w:t>
      </w:r>
      <w:proofErr w:type="gramStart"/>
      <w:r>
        <w:t>0,  scale</w:t>
      </w:r>
      <w:proofErr w:type="gramEnd"/>
      <w:r>
        <w:t xml:space="preserve"> = 0.05, </w:t>
      </w:r>
      <w:proofErr w:type="spellStart"/>
      <w:r>
        <w:t>hsv_s</w:t>
      </w:r>
      <w:proofErr w:type="spellEnd"/>
      <w:r>
        <w:t xml:space="preserve"> = 0.05, </w:t>
      </w:r>
      <w:proofErr w:type="spellStart"/>
      <w:r>
        <w:t>hsv_v</w:t>
      </w:r>
      <w:proofErr w:type="spellEnd"/>
      <w:r>
        <w:t xml:space="preserve"> = 0.05, lr0 = 0.002,    explanation is in the online documents</w:t>
      </w:r>
    </w:p>
    <w:p w14:paraId="687B85B5" w14:textId="77777777" w:rsidR="00F17C7D" w:rsidRDefault="00F17C7D" w:rsidP="00F17C7D"/>
    <w:p w14:paraId="65C5662A" w14:textId="77777777" w:rsidR="00F17C7D" w:rsidRDefault="00F17C7D" w:rsidP="00F17C7D">
      <w:r>
        <w:t>Transfer learning:</w:t>
      </w:r>
    </w:p>
    <w:p w14:paraId="60ED4B4C" w14:textId="5262E2A5" w:rsidR="00F17C7D" w:rsidRDefault="00F17C7D" w:rsidP="00F17C7D">
      <w:r>
        <w:t xml:space="preserve">Same with </w:t>
      </w:r>
      <w:r w:rsidRPr="00F17C7D">
        <w:t>Segmentation</w:t>
      </w:r>
      <w:r>
        <w:t xml:space="preserve"> training, except freeze first two layers and reduce </w:t>
      </w:r>
      <w:proofErr w:type="spellStart"/>
      <w:r>
        <w:t>lr</w:t>
      </w:r>
      <w:proofErr w:type="spellEnd"/>
      <w:r>
        <w:t xml:space="preserve"> to 0.002.</w:t>
      </w:r>
    </w:p>
    <w:p w14:paraId="369DC2FC" w14:textId="5D4E1EBA" w:rsidR="00AD1A36" w:rsidRDefault="00AD1A36" w:rsidP="00F17C7D"/>
    <w:p w14:paraId="63D4500C" w14:textId="77777777" w:rsidR="00AD1A36" w:rsidRDefault="00AD1A36" w:rsidP="00AD1A36">
      <w:r>
        <w:t xml:space="preserve">Cross Validation: </w:t>
      </w:r>
    </w:p>
    <w:p w14:paraId="7FA08A34" w14:textId="26430299" w:rsidR="00F17C7D" w:rsidRPr="00AD1A36" w:rsidRDefault="00AD1A36" w:rsidP="00AD1A36">
      <w:r>
        <w:t xml:space="preserve">Same </w:t>
      </w:r>
      <w:r>
        <w:t>as segmentation,</w:t>
      </w:r>
      <w:r w:rsidRPr="00AD1A36">
        <w:t xml:space="preserve"> </w:t>
      </w:r>
      <w:r>
        <w:t xml:space="preserve">Image size: 256, Epochs:200, mosaic = </w:t>
      </w:r>
      <w:proofErr w:type="gramStart"/>
      <w:r>
        <w:t>0,  scale</w:t>
      </w:r>
      <w:proofErr w:type="gramEnd"/>
      <w:r>
        <w:t xml:space="preserve"> = 0.05, </w:t>
      </w:r>
      <w:proofErr w:type="spellStart"/>
      <w:r>
        <w:t>hsv_s</w:t>
      </w:r>
      <w:proofErr w:type="spellEnd"/>
      <w:r>
        <w:t xml:space="preserve"> = 0.05, </w:t>
      </w:r>
      <w:proofErr w:type="spellStart"/>
      <w:r>
        <w:t>hsv_v</w:t>
      </w:r>
      <w:proofErr w:type="spellEnd"/>
      <w:r>
        <w:t xml:space="preserve"> = 0.05, lr0 = 0.002,    explanation is in the online documents</w:t>
      </w:r>
    </w:p>
    <w:p w14:paraId="7321B6B4" w14:textId="6F6B1292" w:rsidR="006329B8" w:rsidRDefault="006329B8" w:rsidP="00F17C7D"/>
    <w:p w14:paraId="48815FBF" w14:textId="77777777" w:rsidR="00AD1A36" w:rsidRDefault="00AD1A36" w:rsidP="00F17C7D">
      <w:pPr>
        <w:rPr>
          <w:b/>
          <w:bCs/>
          <w:sz w:val="44"/>
          <w:szCs w:val="44"/>
        </w:rPr>
      </w:pPr>
    </w:p>
    <w:p w14:paraId="79B45C8D" w14:textId="26CE0422" w:rsidR="006329B8" w:rsidRPr="006329B8" w:rsidRDefault="006329B8" w:rsidP="00F17C7D">
      <w:pPr>
        <w:rPr>
          <w:b/>
          <w:bCs/>
          <w:sz w:val="44"/>
          <w:szCs w:val="44"/>
        </w:rPr>
      </w:pPr>
      <w:r w:rsidRPr="006329B8">
        <w:rPr>
          <w:b/>
          <w:bCs/>
          <w:sz w:val="44"/>
          <w:szCs w:val="44"/>
        </w:rPr>
        <w:lastRenderedPageBreak/>
        <w:t>Synthetic Data network:</w:t>
      </w:r>
    </w:p>
    <w:p w14:paraId="1E8E474E" w14:textId="67C88264" w:rsidR="00F17C7D" w:rsidRPr="00BE7611" w:rsidRDefault="00F17C7D" w:rsidP="00F17C7D">
      <w:pPr>
        <w:rPr>
          <w:b/>
          <w:bCs/>
        </w:rPr>
      </w:pPr>
      <w:proofErr w:type="spellStart"/>
      <w:r w:rsidRPr="00BE7611">
        <w:rPr>
          <w:b/>
          <w:bCs/>
        </w:rPr>
        <w:t>CycleGAN</w:t>
      </w:r>
      <w:proofErr w:type="spellEnd"/>
      <w:r w:rsidRPr="00BE7611">
        <w:rPr>
          <w:b/>
          <w:bCs/>
        </w:rPr>
        <w:t>:</w:t>
      </w:r>
    </w:p>
    <w:p w14:paraId="4B0B9C3F" w14:textId="38AEF388" w:rsidR="00F17C7D" w:rsidRDefault="00BE7611">
      <w:proofErr w:type="spellStart"/>
      <w:r>
        <w:t>Inplementation</w:t>
      </w:r>
      <w:proofErr w:type="spellEnd"/>
      <w:r>
        <w:t xml:space="preserve">: </w:t>
      </w:r>
      <w:hyperlink r:id="rId6" w:history="1">
        <w:r>
          <w:rPr>
            <w:rStyle w:val="Hyperlink"/>
          </w:rPr>
          <w:t xml:space="preserve">GitHub - </w:t>
        </w:r>
        <w:proofErr w:type="spellStart"/>
        <w:r>
          <w:rPr>
            <w:rStyle w:val="Hyperlink"/>
          </w:rPr>
          <w:t>junyanz</w:t>
        </w:r>
        <w:proofErr w:type="spellEnd"/>
        <w:r>
          <w:rPr>
            <w:rStyle w:val="Hyperlink"/>
          </w:rPr>
          <w:t xml:space="preserve">/pytorch-CycleGAN-and-pix2pix: Image-to-Image Translation in </w:t>
        </w:r>
        <w:proofErr w:type="spellStart"/>
        <w:r>
          <w:rPr>
            <w:rStyle w:val="Hyperlink"/>
          </w:rPr>
          <w:t>PyTorch</w:t>
        </w:r>
        <w:proofErr w:type="spellEnd"/>
      </w:hyperlink>
    </w:p>
    <w:p w14:paraId="121074AB" w14:textId="77777777" w:rsidR="00E01DBD" w:rsidRDefault="00BE7611" w:rsidP="00E01DBD">
      <w:r>
        <w:t xml:space="preserve">Most parameters are same as default, changed parameters are: image size </w:t>
      </w:r>
      <w:r w:rsidRPr="00BE7611">
        <w:t>256</w:t>
      </w:r>
      <w:r>
        <w:t xml:space="preserve">, no crop / Batch Size 16 / </w:t>
      </w:r>
      <w:r w:rsidR="00E01DBD">
        <w:t>epoch140</w:t>
      </w:r>
    </w:p>
    <w:p w14:paraId="271318AD" w14:textId="1C587307" w:rsidR="00BE7611" w:rsidRDefault="00BE7611"/>
    <w:p w14:paraId="0BAAEF2B" w14:textId="37A5EECE" w:rsidR="00BE7611" w:rsidRDefault="00BE7611"/>
    <w:p w14:paraId="73C738CA" w14:textId="5F838E50" w:rsidR="00BE7611" w:rsidRPr="00BE7611" w:rsidRDefault="00BE7611">
      <w:pPr>
        <w:rPr>
          <w:b/>
          <w:bCs/>
        </w:rPr>
      </w:pPr>
      <w:bookmarkStart w:id="1" w:name="_Hlk208397657"/>
      <w:proofErr w:type="spellStart"/>
      <w:r w:rsidRPr="00BE7611">
        <w:rPr>
          <w:b/>
          <w:bCs/>
        </w:rPr>
        <w:t>SpCycleGAN</w:t>
      </w:r>
      <w:proofErr w:type="spellEnd"/>
      <w:r w:rsidRPr="00BE7611">
        <w:rPr>
          <w:b/>
          <w:bCs/>
        </w:rPr>
        <w:t>:</w:t>
      </w:r>
    </w:p>
    <w:bookmarkEnd w:id="1"/>
    <w:p w14:paraId="54F77CDC" w14:textId="25ACEBAD" w:rsidR="00BE7611" w:rsidRDefault="00BE7611">
      <w:r>
        <w:t xml:space="preserve">Paper: </w:t>
      </w:r>
      <w:hyperlink r:id="rId7" w:history="1">
        <w:proofErr w:type="gramStart"/>
        <w:r>
          <w:rPr>
            <w:rStyle w:val="Hyperlink"/>
          </w:rPr>
          <w:t>Three Dimensional</w:t>
        </w:r>
        <w:proofErr w:type="gramEnd"/>
        <w:r>
          <w:rPr>
            <w:rStyle w:val="Hyperlink"/>
          </w:rPr>
          <w:t xml:space="preserve"> Fluorescence Microscopy Image Synthesis and Segmentation</w:t>
        </w:r>
      </w:hyperlink>
    </w:p>
    <w:p w14:paraId="456EAFEA" w14:textId="442A38F1" w:rsidR="00BE7611" w:rsidRDefault="00BE7611" w:rsidP="00BE7611">
      <w:r>
        <w:t xml:space="preserve">Most parameters are same as default: image size </w:t>
      </w:r>
      <w:r w:rsidRPr="00BE7611">
        <w:t>256</w:t>
      </w:r>
      <w:r>
        <w:t xml:space="preserve">, no crop / Batch Size 16 </w:t>
      </w:r>
      <w:r w:rsidR="00E01DBD">
        <w:t>/epoch140</w:t>
      </w:r>
    </w:p>
    <w:p w14:paraId="779BDE2B" w14:textId="1EAE1A1F" w:rsidR="00BE7611" w:rsidRDefault="00BE7611" w:rsidP="00BE7611"/>
    <w:p w14:paraId="09BADD5E" w14:textId="56095193" w:rsidR="00AD1A36" w:rsidRDefault="00AD1A36" w:rsidP="00AD1A36">
      <w:r>
        <w:t xml:space="preserve">Cross Validation: </w:t>
      </w:r>
    </w:p>
    <w:p w14:paraId="3E8B5283" w14:textId="345384F2" w:rsidR="00AD1A36" w:rsidRDefault="00AD1A36" w:rsidP="00AD1A36">
      <w:r>
        <w:t xml:space="preserve">Same as normal </w:t>
      </w:r>
      <w:proofErr w:type="spellStart"/>
      <w:r w:rsidRPr="00AD1A36">
        <w:t>SpCycleGAN</w:t>
      </w:r>
      <w:proofErr w:type="spellEnd"/>
      <w:r w:rsidRPr="00AD1A36">
        <w:t>:</w:t>
      </w:r>
    </w:p>
    <w:p w14:paraId="7BEB3771" w14:textId="77777777" w:rsidR="00AD1A36" w:rsidRDefault="00AD1A36" w:rsidP="00BE7611"/>
    <w:p w14:paraId="6EB7B486" w14:textId="422A55A5" w:rsidR="00BE7611" w:rsidRPr="00AD1A36" w:rsidRDefault="00BE7611" w:rsidP="00BE7611">
      <w:pPr>
        <w:rPr>
          <w:b/>
          <w:bCs/>
        </w:rPr>
      </w:pPr>
      <w:r w:rsidRPr="00AD1A36">
        <w:rPr>
          <w:b/>
          <w:bCs/>
        </w:rPr>
        <w:t xml:space="preserve">UVCGAN: </w:t>
      </w:r>
    </w:p>
    <w:p w14:paraId="6D24733E" w14:textId="2DEEAD90" w:rsidR="00BE7611" w:rsidRDefault="00AD1A36" w:rsidP="00BE7611">
      <w:hyperlink r:id="rId8" w:history="1">
        <w:r w:rsidR="00BE7611">
          <w:rPr>
            <w:rStyle w:val="Hyperlink"/>
          </w:rPr>
          <w:t>GitHub - LS4GAN/</w:t>
        </w:r>
        <w:proofErr w:type="spellStart"/>
        <w:r w:rsidR="00BE7611">
          <w:rPr>
            <w:rStyle w:val="Hyperlink"/>
          </w:rPr>
          <w:t>uvcgan</w:t>
        </w:r>
        <w:proofErr w:type="spellEnd"/>
        <w:r w:rsidR="00BE7611">
          <w:rPr>
            <w:rStyle w:val="Hyperlink"/>
          </w:rPr>
          <w:t>: Code accompanying UVCGAN paper</w:t>
        </w:r>
      </w:hyperlink>
    </w:p>
    <w:p w14:paraId="03B7C104" w14:textId="5CA2DBC7" w:rsidR="00BF67E0" w:rsidRDefault="00BE7611" w:rsidP="00BE7611">
      <w:r>
        <w:t xml:space="preserve">Important parameters and parameters other than default: </w:t>
      </w:r>
    </w:p>
    <w:p w14:paraId="6ED64D1D" w14:textId="453E7102" w:rsidR="006329B8" w:rsidRDefault="006329B8" w:rsidP="00BE7611"/>
    <w:p w14:paraId="07822914" w14:textId="30E3C252" w:rsidR="006329B8" w:rsidRDefault="006329B8" w:rsidP="00BE7611">
      <w:r>
        <w:t>Modify the script to point to your own dataset</w:t>
      </w:r>
    </w:p>
    <w:p w14:paraId="5ACE2E07" w14:textId="77777777" w:rsidR="006329B8" w:rsidRDefault="006329B8" w:rsidP="00BE7611"/>
    <w:p w14:paraId="1C5FB28D" w14:textId="0AA359DC" w:rsidR="006329B8" w:rsidRDefault="00BF67E0" w:rsidP="006329B8">
      <w:r>
        <w:t xml:space="preserve">Generator: </w:t>
      </w:r>
      <w:r w:rsidR="006329B8">
        <w:t>Script</w:t>
      </w:r>
      <w:proofErr w:type="gramStart"/>
      <w:r w:rsidR="006329B8">
        <w:t>-  scripts/train/celeba/bert_celeba_preproc-256.py</w:t>
      </w:r>
      <w:proofErr w:type="gramEnd"/>
      <w:r w:rsidR="006329B8">
        <w:t xml:space="preserve">  </w:t>
      </w:r>
    </w:p>
    <w:p w14:paraId="38852E5A" w14:textId="7B14ACF1" w:rsidR="00BE7611" w:rsidRDefault="00BF67E0" w:rsidP="006329B8">
      <w:proofErr w:type="spellStart"/>
      <w:r w:rsidRPr="00BF67E0">
        <w:t>lr</w:t>
      </w:r>
      <w:proofErr w:type="spellEnd"/>
      <w:r w:rsidRPr="00BF67E0">
        <w:t xml:space="preserve"> </w:t>
      </w:r>
      <w:proofErr w:type="gramStart"/>
      <w:r w:rsidRPr="00BF67E0">
        <w:t>0.00015625</w:t>
      </w:r>
      <w:r>
        <w:t xml:space="preserve">  /</w:t>
      </w:r>
      <w:proofErr w:type="gramEnd"/>
      <w:r>
        <w:t xml:space="preserve"> </w:t>
      </w:r>
      <w:proofErr w:type="spellStart"/>
      <w:r>
        <w:t>Batch_size</w:t>
      </w:r>
      <w:proofErr w:type="spellEnd"/>
      <w:r>
        <w:t>: 16</w:t>
      </w:r>
      <w:r w:rsidR="00F2625E">
        <w:t xml:space="preserve"> Epoch 550</w:t>
      </w:r>
    </w:p>
    <w:p w14:paraId="3859807C" w14:textId="77777777" w:rsidR="006329B8" w:rsidRDefault="006329B8" w:rsidP="006329B8"/>
    <w:p w14:paraId="4B25E3AB" w14:textId="7658BC58" w:rsidR="006329B8" w:rsidRDefault="00BF67E0" w:rsidP="006329B8">
      <w:r>
        <w:t xml:space="preserve">Whole CYCLE Network:  </w:t>
      </w:r>
      <w:r w:rsidR="006329B8">
        <w:t>Script- scripts/train/selfie2anime/cyclegan_selfie2anime-256.py</w:t>
      </w:r>
    </w:p>
    <w:p w14:paraId="18014DE9" w14:textId="778523A9" w:rsidR="00BF67E0" w:rsidRDefault="00BF67E0" w:rsidP="00BE7611">
      <w:proofErr w:type="spellStart"/>
      <w:r w:rsidRPr="00BF67E0">
        <w:t>lr</w:t>
      </w:r>
      <w:proofErr w:type="spellEnd"/>
      <w:r w:rsidRPr="00BF67E0">
        <w:t xml:space="preserve"> 0.0001</w:t>
      </w:r>
      <w:r>
        <w:t xml:space="preserve"> / Batch Size: 8 Epoch: </w:t>
      </w:r>
      <w:r w:rsidR="00E65218">
        <w:t>150</w:t>
      </w:r>
    </w:p>
    <w:p w14:paraId="2641DB15" w14:textId="77777777" w:rsidR="00BE7611" w:rsidRDefault="00BE7611" w:rsidP="00BE7611"/>
    <w:p w14:paraId="2F253C8F" w14:textId="7DCC4802" w:rsidR="00EA5D18" w:rsidRPr="00EA5D18" w:rsidRDefault="00EA5D18"/>
    <w:sectPr w:rsidR="00EA5D18" w:rsidRPr="00EA5D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FC2"/>
    <w:rsid w:val="0000558D"/>
    <w:rsid w:val="001B3648"/>
    <w:rsid w:val="00391762"/>
    <w:rsid w:val="00507FC2"/>
    <w:rsid w:val="005F4AFE"/>
    <w:rsid w:val="006329B8"/>
    <w:rsid w:val="00AD1A36"/>
    <w:rsid w:val="00BE7611"/>
    <w:rsid w:val="00BF67E0"/>
    <w:rsid w:val="00C16FA7"/>
    <w:rsid w:val="00E01DBD"/>
    <w:rsid w:val="00E65218"/>
    <w:rsid w:val="00EA5D18"/>
    <w:rsid w:val="00ED1A25"/>
    <w:rsid w:val="00F17C7D"/>
    <w:rsid w:val="00F26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F5C07"/>
  <w15:chartTrackingRefBased/>
  <w15:docId w15:val="{FAAC686B-1BA0-46DD-A479-4E882389F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A5D1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95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37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86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762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139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51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5629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61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77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720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760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10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4058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962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649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16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723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853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047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5413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76276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1261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45751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42012944">
          <w:marLeft w:val="24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26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831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059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84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90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647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61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36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78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125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LS4GAN/uvcgan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openaccess.thecvf.com/content_cvpr_2018_workshops/papers/w44/Fu_Three_Dimensional_Fluorescence_CVPR_2018_paper.pdf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junyanz/pytorch-CycleGAN-and-pix2pix" TargetMode="External"/><Relationship Id="rId5" Type="http://schemas.openxmlformats.org/officeDocument/2006/relationships/hyperlink" Target="https://docs.ultralytics.com/models/yolo11/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docs.ultralytics.com/models/yolo11/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56</TotalTime>
  <Pages>2</Pages>
  <Words>336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Changye</dc:creator>
  <cp:keywords/>
  <dc:description/>
  <cp:lastModifiedBy>Yang, Changye</cp:lastModifiedBy>
  <cp:revision>11</cp:revision>
  <dcterms:created xsi:type="dcterms:W3CDTF">2025-06-24T21:22:00Z</dcterms:created>
  <dcterms:modified xsi:type="dcterms:W3CDTF">2025-09-10T17:54:00Z</dcterms:modified>
</cp:coreProperties>
</file>